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DB6D2" w14:textId="77777777" w:rsidR="00895458" w:rsidRPr="0067048A" w:rsidRDefault="00895458" w:rsidP="00E91ABE">
      <w:pPr>
        <w:spacing w:line="360" w:lineRule="auto"/>
        <w:rPr>
          <w:rFonts w:ascii="Times" w:hAnsi="Times" w:cs="Times New Roman"/>
          <w:lang w:val="en-US" w:eastAsia="zh-CN"/>
        </w:rPr>
      </w:pPr>
    </w:p>
    <w:p w14:paraId="49CD1976" w14:textId="0E40C3D3" w:rsidR="002F64C2" w:rsidRPr="0067048A" w:rsidRDefault="00924AAB" w:rsidP="007257E5">
      <w:pPr>
        <w:spacing w:line="360" w:lineRule="auto"/>
        <w:outlineLvl w:val="0"/>
        <w:rPr>
          <w:rFonts w:ascii="Times" w:hAnsi="Times"/>
          <w:b/>
          <w:lang w:val="en-US" w:eastAsia="zh-CN"/>
        </w:rPr>
      </w:pPr>
      <w:r w:rsidRPr="0067048A">
        <w:rPr>
          <w:rFonts w:ascii="Times" w:hAnsi="Times"/>
          <w:b/>
          <w:noProof/>
        </w:rPr>
        <w:drawing>
          <wp:inline distT="0" distB="0" distL="0" distR="0" wp14:anchorId="65A53A96" wp14:editId="0EC56A88">
            <wp:extent cx="990600" cy="2311400"/>
            <wp:effectExtent l="0" t="0" r="0" b="0"/>
            <wp:docPr id="3" name="图片 3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 Fig.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66AE0" w14:textId="08BB2678" w:rsidR="001737B9" w:rsidRPr="00E129EF" w:rsidRDefault="0044623F" w:rsidP="007257E5">
      <w:pPr>
        <w:spacing w:line="360" w:lineRule="auto"/>
        <w:rPr>
          <w:rFonts w:ascii="Times" w:hAnsi="Times"/>
          <w:b/>
        </w:rPr>
      </w:pPr>
      <w:r w:rsidRPr="0067048A">
        <w:rPr>
          <w:rFonts w:ascii="Times" w:hAnsi="Times"/>
          <w:b/>
        </w:rPr>
        <w:t xml:space="preserve">Supplementary </w:t>
      </w:r>
      <w:r w:rsidR="00E129EF">
        <w:rPr>
          <w:rFonts w:ascii="Times" w:hAnsi="Times"/>
          <w:b/>
        </w:rPr>
        <w:t>data-3.</w:t>
      </w:r>
      <w:r w:rsidR="001737B9" w:rsidRPr="0067048A">
        <w:rPr>
          <w:rFonts w:ascii="Times" w:eastAsia="Times New Roman" w:hAnsi="Times" w:cs="Times New Roman"/>
          <w:b/>
          <w:lang w:eastAsia="zh-CN"/>
        </w:rPr>
        <w:t xml:space="preserve"> Endogenous APP mRNA expression in HEK293 cells overexpressing </w:t>
      </w:r>
      <w:r w:rsidR="00DA2044" w:rsidRPr="0067048A">
        <w:rPr>
          <w:rFonts w:ascii="Times" w:eastAsia="Times New Roman" w:hAnsi="Times" w:cs="Times New Roman"/>
          <w:b/>
          <w:lang w:eastAsia="zh-CN"/>
        </w:rPr>
        <w:t>circ</w:t>
      </w:r>
      <w:r w:rsidR="001737B9" w:rsidRPr="0067048A">
        <w:rPr>
          <w:rFonts w:ascii="Times" w:eastAsia="Times New Roman" w:hAnsi="Times" w:cs="Times New Roman"/>
          <w:b/>
          <w:lang w:eastAsia="zh-CN"/>
        </w:rPr>
        <w:t>Aβ-a.</w:t>
      </w:r>
    </w:p>
    <w:p w14:paraId="4A8F0857" w14:textId="1865F847" w:rsidR="001737B9" w:rsidRPr="0067048A" w:rsidRDefault="001737B9" w:rsidP="007257E5">
      <w:pPr>
        <w:spacing w:line="360" w:lineRule="auto"/>
        <w:rPr>
          <w:rFonts w:ascii="Times" w:eastAsia="Times New Roman" w:hAnsi="Times" w:cs="Times New Roman"/>
          <w:lang w:eastAsia="zh-CN"/>
        </w:rPr>
      </w:pPr>
      <w:proofErr w:type="spellStart"/>
      <w:r w:rsidRPr="0067048A">
        <w:rPr>
          <w:rFonts w:ascii="Times" w:eastAsia="Times New Roman" w:hAnsi="Times" w:cs="Times New Roman"/>
          <w:lang w:eastAsia="zh-CN"/>
        </w:rPr>
        <w:t>qRT</w:t>
      </w:r>
      <w:proofErr w:type="spellEnd"/>
      <w:r w:rsidRPr="0067048A">
        <w:rPr>
          <w:rFonts w:ascii="Times" w:eastAsia="Times New Roman" w:hAnsi="Times" w:cs="Times New Roman"/>
          <w:lang w:eastAsia="zh-CN"/>
        </w:rPr>
        <w:t xml:space="preserve">-PCR analysis of endogenous APP mRNA expression in </w:t>
      </w:r>
      <w:r w:rsidR="00BB7C5E" w:rsidRPr="0067048A">
        <w:rPr>
          <w:rFonts w:ascii="Times" w:eastAsia="Times New Roman" w:hAnsi="Times" w:cs="Times New Roman"/>
          <w:lang w:eastAsia="zh-CN"/>
        </w:rPr>
        <w:t>circ</w:t>
      </w:r>
      <w:r w:rsidRPr="0067048A">
        <w:rPr>
          <w:rFonts w:ascii="Times" w:eastAsia="Times New Roman" w:hAnsi="Times" w:cs="Times New Roman"/>
          <w:lang w:eastAsia="zh-CN"/>
        </w:rPr>
        <w:t>Aβ-a overexpressing HEK293 cells. Primers targeted exons 3 and 4, which are not contained</w:t>
      </w:r>
      <w:r w:rsidR="003D7CED" w:rsidRPr="0067048A">
        <w:rPr>
          <w:rFonts w:ascii="Times" w:eastAsia="Times New Roman" w:hAnsi="Times" w:cs="Times New Roman"/>
          <w:lang w:eastAsia="zh-CN"/>
        </w:rPr>
        <w:t xml:space="preserve"> in circ</w:t>
      </w:r>
      <w:r w:rsidRPr="0067048A">
        <w:rPr>
          <w:rFonts w:ascii="Times" w:eastAsia="Times New Roman" w:hAnsi="Times" w:cs="Times New Roman"/>
          <w:lang w:eastAsia="zh-CN"/>
        </w:rPr>
        <w:t>Aβ-a: Control, pCircRNA-DMo empty vector</w:t>
      </w:r>
      <w:r w:rsidR="000E2888" w:rsidRPr="0067048A">
        <w:rPr>
          <w:rFonts w:ascii="Times" w:eastAsia="Times New Roman" w:hAnsi="Times" w:cs="Times New Roman"/>
          <w:lang w:eastAsia="zh-CN"/>
        </w:rPr>
        <w:t xml:space="preserve">, </w:t>
      </w:r>
      <w:r w:rsidRPr="0067048A">
        <w:rPr>
          <w:rFonts w:ascii="Times" w:eastAsia="Times New Roman" w:hAnsi="Times" w:cs="Times New Roman"/>
          <w:lang w:eastAsia="zh-CN"/>
        </w:rPr>
        <w:t xml:space="preserve">pCircRNA-DMo-Aβ-a. No significant differences between different groups were observed. </w:t>
      </w:r>
      <w:r w:rsidR="00196292" w:rsidRPr="0067048A">
        <w:rPr>
          <w:rStyle w:val="a4"/>
          <w:rFonts w:ascii="Times" w:eastAsia="Times New Roman" w:hAnsi="Times"/>
          <w:i w:val="0"/>
          <w:iCs w:val="0"/>
        </w:rPr>
        <w:t xml:space="preserve">n </w:t>
      </w:r>
      <w:r w:rsidR="00196292" w:rsidRPr="0067048A">
        <w:rPr>
          <w:rStyle w:val="tgc"/>
          <w:rFonts w:ascii="Times" w:eastAsia="Times New Roman" w:hAnsi="Times"/>
        </w:rPr>
        <w:t xml:space="preserve">= 4. </w:t>
      </w:r>
      <w:r w:rsidR="00196292" w:rsidRPr="0067048A">
        <w:rPr>
          <w:rFonts w:ascii="Times" w:hAnsi="Times"/>
        </w:rPr>
        <w:t xml:space="preserve">  </w:t>
      </w:r>
    </w:p>
    <w:p w14:paraId="6C3FD0D6" w14:textId="77777777" w:rsidR="006E60CF" w:rsidRPr="0067048A" w:rsidRDefault="006E60CF" w:rsidP="007257E5">
      <w:pPr>
        <w:spacing w:line="360" w:lineRule="auto"/>
      </w:pPr>
    </w:p>
    <w:sectPr w:rsidR="006E60CF" w:rsidRPr="0067048A" w:rsidSect="00DC29CE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AF249" w14:textId="77777777" w:rsidR="0051180C" w:rsidRDefault="0051180C" w:rsidP="00AF1114">
      <w:r>
        <w:separator/>
      </w:r>
    </w:p>
  </w:endnote>
  <w:endnote w:type="continuationSeparator" w:id="0">
    <w:p w14:paraId="7C53350F" w14:textId="77777777" w:rsidR="0051180C" w:rsidRDefault="0051180C" w:rsidP="00AF1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C1396" w14:textId="77777777" w:rsidR="0051180C" w:rsidRDefault="0051180C" w:rsidP="00AF1114">
      <w:r>
        <w:separator/>
      </w:r>
    </w:p>
  </w:footnote>
  <w:footnote w:type="continuationSeparator" w:id="0">
    <w:p w14:paraId="4335F852" w14:textId="77777777" w:rsidR="0051180C" w:rsidRDefault="0051180C" w:rsidP="00AF1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0ptwd52eesrz6eze9pptv0m99ve2f9f052d&quot;&gt;Abeta circRNA paper EndNote Library&lt;record-ids&gt;&lt;item&gt;4&lt;/item&gt;&lt;/record-ids&gt;&lt;/item&gt;&lt;/Libraries&gt;"/>
  </w:docVars>
  <w:rsids>
    <w:rsidRoot w:val="00E55EA1"/>
    <w:rsid w:val="00004113"/>
    <w:rsid w:val="000048F0"/>
    <w:rsid w:val="0000576E"/>
    <w:rsid w:val="00006D2B"/>
    <w:rsid w:val="000222BF"/>
    <w:rsid w:val="00022954"/>
    <w:rsid w:val="00023E43"/>
    <w:rsid w:val="000342C0"/>
    <w:rsid w:val="00043291"/>
    <w:rsid w:val="00050DCF"/>
    <w:rsid w:val="0005713A"/>
    <w:rsid w:val="00063F4A"/>
    <w:rsid w:val="00073A46"/>
    <w:rsid w:val="0008619E"/>
    <w:rsid w:val="000924A5"/>
    <w:rsid w:val="000A29E7"/>
    <w:rsid w:val="000B5EE5"/>
    <w:rsid w:val="000C676C"/>
    <w:rsid w:val="000D0F68"/>
    <w:rsid w:val="000E2888"/>
    <w:rsid w:val="000E679F"/>
    <w:rsid w:val="0010130A"/>
    <w:rsid w:val="00101B9E"/>
    <w:rsid w:val="0010666B"/>
    <w:rsid w:val="00106721"/>
    <w:rsid w:val="001106E0"/>
    <w:rsid w:val="00112A8B"/>
    <w:rsid w:val="00113AB2"/>
    <w:rsid w:val="00115072"/>
    <w:rsid w:val="00132362"/>
    <w:rsid w:val="00136976"/>
    <w:rsid w:val="00165972"/>
    <w:rsid w:val="001717FF"/>
    <w:rsid w:val="001737B9"/>
    <w:rsid w:val="001749B2"/>
    <w:rsid w:val="00174AF5"/>
    <w:rsid w:val="001826D3"/>
    <w:rsid w:val="00182E3B"/>
    <w:rsid w:val="00196292"/>
    <w:rsid w:val="001B0A47"/>
    <w:rsid w:val="001B1F16"/>
    <w:rsid w:val="001B3A38"/>
    <w:rsid w:val="001B7123"/>
    <w:rsid w:val="001D2C94"/>
    <w:rsid w:val="001D5444"/>
    <w:rsid w:val="001F519E"/>
    <w:rsid w:val="001F564C"/>
    <w:rsid w:val="001F6F58"/>
    <w:rsid w:val="0021099D"/>
    <w:rsid w:val="00230024"/>
    <w:rsid w:val="002311F8"/>
    <w:rsid w:val="00233474"/>
    <w:rsid w:val="00236984"/>
    <w:rsid w:val="00237370"/>
    <w:rsid w:val="002619A6"/>
    <w:rsid w:val="00264BDF"/>
    <w:rsid w:val="0027031F"/>
    <w:rsid w:val="00293340"/>
    <w:rsid w:val="002A1C73"/>
    <w:rsid w:val="002A20A7"/>
    <w:rsid w:val="002C4826"/>
    <w:rsid w:val="002E7A6D"/>
    <w:rsid w:val="002F3DBB"/>
    <w:rsid w:val="002F64C2"/>
    <w:rsid w:val="003067C4"/>
    <w:rsid w:val="003070C3"/>
    <w:rsid w:val="0031435F"/>
    <w:rsid w:val="00317BCA"/>
    <w:rsid w:val="00324697"/>
    <w:rsid w:val="00324AF3"/>
    <w:rsid w:val="003448A8"/>
    <w:rsid w:val="00345D4E"/>
    <w:rsid w:val="003506C5"/>
    <w:rsid w:val="00353B87"/>
    <w:rsid w:val="0036311F"/>
    <w:rsid w:val="0037120C"/>
    <w:rsid w:val="0038184D"/>
    <w:rsid w:val="00383C70"/>
    <w:rsid w:val="003A08C1"/>
    <w:rsid w:val="003A6C2C"/>
    <w:rsid w:val="003B3C5B"/>
    <w:rsid w:val="003B51E3"/>
    <w:rsid w:val="003C0909"/>
    <w:rsid w:val="003D712F"/>
    <w:rsid w:val="003D7CED"/>
    <w:rsid w:val="003D7E73"/>
    <w:rsid w:val="00401611"/>
    <w:rsid w:val="00401765"/>
    <w:rsid w:val="004059A5"/>
    <w:rsid w:val="00407D75"/>
    <w:rsid w:val="00410BDA"/>
    <w:rsid w:val="00413E32"/>
    <w:rsid w:val="00415519"/>
    <w:rsid w:val="00431956"/>
    <w:rsid w:val="004414EA"/>
    <w:rsid w:val="0044623F"/>
    <w:rsid w:val="00450625"/>
    <w:rsid w:val="00452BD5"/>
    <w:rsid w:val="00461927"/>
    <w:rsid w:val="00462088"/>
    <w:rsid w:val="00463E51"/>
    <w:rsid w:val="00476087"/>
    <w:rsid w:val="004764F4"/>
    <w:rsid w:val="00483585"/>
    <w:rsid w:val="00485A1E"/>
    <w:rsid w:val="00494959"/>
    <w:rsid w:val="00496A4B"/>
    <w:rsid w:val="004A653B"/>
    <w:rsid w:val="004B4695"/>
    <w:rsid w:val="004C5EAF"/>
    <w:rsid w:val="004E2236"/>
    <w:rsid w:val="004F4AE5"/>
    <w:rsid w:val="00506FE2"/>
    <w:rsid w:val="0051180C"/>
    <w:rsid w:val="005159FF"/>
    <w:rsid w:val="00535F52"/>
    <w:rsid w:val="0054430A"/>
    <w:rsid w:val="005450C6"/>
    <w:rsid w:val="00552176"/>
    <w:rsid w:val="00562F04"/>
    <w:rsid w:val="0057502F"/>
    <w:rsid w:val="00583EC7"/>
    <w:rsid w:val="00596E6F"/>
    <w:rsid w:val="00597EB4"/>
    <w:rsid w:val="005A0628"/>
    <w:rsid w:val="005A5FE2"/>
    <w:rsid w:val="005A7702"/>
    <w:rsid w:val="005B4519"/>
    <w:rsid w:val="005E7752"/>
    <w:rsid w:val="005F3D3D"/>
    <w:rsid w:val="00600D38"/>
    <w:rsid w:val="00606401"/>
    <w:rsid w:val="0060798E"/>
    <w:rsid w:val="00630EAE"/>
    <w:rsid w:val="0063463A"/>
    <w:rsid w:val="00641FFB"/>
    <w:rsid w:val="00643A59"/>
    <w:rsid w:val="0066294F"/>
    <w:rsid w:val="0067048A"/>
    <w:rsid w:val="00670924"/>
    <w:rsid w:val="006907CB"/>
    <w:rsid w:val="006927AE"/>
    <w:rsid w:val="006A46B5"/>
    <w:rsid w:val="006B63DE"/>
    <w:rsid w:val="006B7E79"/>
    <w:rsid w:val="006D46B5"/>
    <w:rsid w:val="006E60CF"/>
    <w:rsid w:val="006F42E4"/>
    <w:rsid w:val="006F5999"/>
    <w:rsid w:val="006F6341"/>
    <w:rsid w:val="006F6369"/>
    <w:rsid w:val="00707072"/>
    <w:rsid w:val="007129B9"/>
    <w:rsid w:val="00721944"/>
    <w:rsid w:val="00724B9A"/>
    <w:rsid w:val="007257E5"/>
    <w:rsid w:val="007327C8"/>
    <w:rsid w:val="00754463"/>
    <w:rsid w:val="007670BC"/>
    <w:rsid w:val="007724EA"/>
    <w:rsid w:val="007728C2"/>
    <w:rsid w:val="007765E1"/>
    <w:rsid w:val="007840AE"/>
    <w:rsid w:val="00795086"/>
    <w:rsid w:val="00797A5C"/>
    <w:rsid w:val="007A2B48"/>
    <w:rsid w:val="007C283E"/>
    <w:rsid w:val="007C7055"/>
    <w:rsid w:val="007D1BC2"/>
    <w:rsid w:val="007D4992"/>
    <w:rsid w:val="00803090"/>
    <w:rsid w:val="00805363"/>
    <w:rsid w:val="008171F5"/>
    <w:rsid w:val="008303C9"/>
    <w:rsid w:val="00836D23"/>
    <w:rsid w:val="0084193F"/>
    <w:rsid w:val="0084608A"/>
    <w:rsid w:val="00846374"/>
    <w:rsid w:val="008503E6"/>
    <w:rsid w:val="008627F3"/>
    <w:rsid w:val="00870B1B"/>
    <w:rsid w:val="00884356"/>
    <w:rsid w:val="00893351"/>
    <w:rsid w:val="00893EC5"/>
    <w:rsid w:val="00895458"/>
    <w:rsid w:val="00897A76"/>
    <w:rsid w:val="008C2816"/>
    <w:rsid w:val="008D0618"/>
    <w:rsid w:val="008E08E3"/>
    <w:rsid w:val="008F2F1C"/>
    <w:rsid w:val="0090351C"/>
    <w:rsid w:val="0092046C"/>
    <w:rsid w:val="00921866"/>
    <w:rsid w:val="00922596"/>
    <w:rsid w:val="00924AAB"/>
    <w:rsid w:val="009251BB"/>
    <w:rsid w:val="0092746A"/>
    <w:rsid w:val="00930442"/>
    <w:rsid w:val="00930888"/>
    <w:rsid w:val="0093254D"/>
    <w:rsid w:val="00960658"/>
    <w:rsid w:val="009649ED"/>
    <w:rsid w:val="009659BD"/>
    <w:rsid w:val="00975802"/>
    <w:rsid w:val="009767D7"/>
    <w:rsid w:val="0099293B"/>
    <w:rsid w:val="00995019"/>
    <w:rsid w:val="00995223"/>
    <w:rsid w:val="00995687"/>
    <w:rsid w:val="009A1A48"/>
    <w:rsid w:val="009A24E2"/>
    <w:rsid w:val="009B149C"/>
    <w:rsid w:val="009B3D63"/>
    <w:rsid w:val="009C6FD1"/>
    <w:rsid w:val="009D0A9D"/>
    <w:rsid w:val="009F1296"/>
    <w:rsid w:val="009F45F2"/>
    <w:rsid w:val="009F556C"/>
    <w:rsid w:val="00A119C2"/>
    <w:rsid w:val="00A1681A"/>
    <w:rsid w:val="00A23160"/>
    <w:rsid w:val="00A32309"/>
    <w:rsid w:val="00A50668"/>
    <w:rsid w:val="00A52FD6"/>
    <w:rsid w:val="00A62E2E"/>
    <w:rsid w:val="00A66F71"/>
    <w:rsid w:val="00A72EDB"/>
    <w:rsid w:val="00A77B93"/>
    <w:rsid w:val="00A77F05"/>
    <w:rsid w:val="00A91BEA"/>
    <w:rsid w:val="00AB64DE"/>
    <w:rsid w:val="00AC050E"/>
    <w:rsid w:val="00AC0C88"/>
    <w:rsid w:val="00AC24C4"/>
    <w:rsid w:val="00AC37C9"/>
    <w:rsid w:val="00AD5A22"/>
    <w:rsid w:val="00AE781E"/>
    <w:rsid w:val="00AF1114"/>
    <w:rsid w:val="00B0528E"/>
    <w:rsid w:val="00B11F45"/>
    <w:rsid w:val="00B132B4"/>
    <w:rsid w:val="00B139D6"/>
    <w:rsid w:val="00B306B7"/>
    <w:rsid w:val="00B3615E"/>
    <w:rsid w:val="00B4373E"/>
    <w:rsid w:val="00B51F0B"/>
    <w:rsid w:val="00B6661D"/>
    <w:rsid w:val="00B71EDE"/>
    <w:rsid w:val="00B74A3B"/>
    <w:rsid w:val="00B936EB"/>
    <w:rsid w:val="00BA2783"/>
    <w:rsid w:val="00BB5E87"/>
    <w:rsid w:val="00BB674B"/>
    <w:rsid w:val="00BB67EB"/>
    <w:rsid w:val="00BB7C5E"/>
    <w:rsid w:val="00BE3507"/>
    <w:rsid w:val="00C07EF5"/>
    <w:rsid w:val="00C316EA"/>
    <w:rsid w:val="00C529AC"/>
    <w:rsid w:val="00C62416"/>
    <w:rsid w:val="00CA6355"/>
    <w:rsid w:val="00CB4277"/>
    <w:rsid w:val="00CC392A"/>
    <w:rsid w:val="00CD313C"/>
    <w:rsid w:val="00CE0447"/>
    <w:rsid w:val="00CE6A04"/>
    <w:rsid w:val="00CF13EF"/>
    <w:rsid w:val="00CF734C"/>
    <w:rsid w:val="00D0149C"/>
    <w:rsid w:val="00D07806"/>
    <w:rsid w:val="00D16DBB"/>
    <w:rsid w:val="00D27545"/>
    <w:rsid w:val="00D30179"/>
    <w:rsid w:val="00D4515D"/>
    <w:rsid w:val="00D50DA1"/>
    <w:rsid w:val="00D51DB9"/>
    <w:rsid w:val="00D56F1E"/>
    <w:rsid w:val="00D6165E"/>
    <w:rsid w:val="00D80812"/>
    <w:rsid w:val="00D866F0"/>
    <w:rsid w:val="00D86A38"/>
    <w:rsid w:val="00DA2044"/>
    <w:rsid w:val="00DB03D7"/>
    <w:rsid w:val="00DB6692"/>
    <w:rsid w:val="00DC2925"/>
    <w:rsid w:val="00DC29CE"/>
    <w:rsid w:val="00DC2B4C"/>
    <w:rsid w:val="00DD7F71"/>
    <w:rsid w:val="00DE2980"/>
    <w:rsid w:val="00DF441F"/>
    <w:rsid w:val="00DF7AFE"/>
    <w:rsid w:val="00E00A40"/>
    <w:rsid w:val="00E05C8C"/>
    <w:rsid w:val="00E10826"/>
    <w:rsid w:val="00E129EF"/>
    <w:rsid w:val="00E20F4B"/>
    <w:rsid w:val="00E25871"/>
    <w:rsid w:val="00E3221F"/>
    <w:rsid w:val="00E3511D"/>
    <w:rsid w:val="00E36200"/>
    <w:rsid w:val="00E36C8B"/>
    <w:rsid w:val="00E36F62"/>
    <w:rsid w:val="00E55EA1"/>
    <w:rsid w:val="00E65696"/>
    <w:rsid w:val="00E70C7A"/>
    <w:rsid w:val="00E721FF"/>
    <w:rsid w:val="00E73273"/>
    <w:rsid w:val="00E7734E"/>
    <w:rsid w:val="00E91ABE"/>
    <w:rsid w:val="00E94832"/>
    <w:rsid w:val="00EA0D7E"/>
    <w:rsid w:val="00EA17B2"/>
    <w:rsid w:val="00EA687D"/>
    <w:rsid w:val="00EC00A9"/>
    <w:rsid w:val="00EC3949"/>
    <w:rsid w:val="00EC73B6"/>
    <w:rsid w:val="00ED6685"/>
    <w:rsid w:val="00EE0497"/>
    <w:rsid w:val="00EE1ABA"/>
    <w:rsid w:val="00EF06D5"/>
    <w:rsid w:val="00F0580C"/>
    <w:rsid w:val="00F10449"/>
    <w:rsid w:val="00F14514"/>
    <w:rsid w:val="00F3064C"/>
    <w:rsid w:val="00F323AE"/>
    <w:rsid w:val="00F43ED1"/>
    <w:rsid w:val="00F5030F"/>
    <w:rsid w:val="00F54BD6"/>
    <w:rsid w:val="00F94039"/>
    <w:rsid w:val="00F9578B"/>
    <w:rsid w:val="00FB0FAE"/>
    <w:rsid w:val="00FB65D6"/>
    <w:rsid w:val="00FC0E1E"/>
    <w:rsid w:val="00FD0516"/>
    <w:rsid w:val="00FF21EC"/>
    <w:rsid w:val="00FF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800BB"/>
  <w15:docId w15:val="{EE817AF7-69FA-1B40-96FD-E17BC5D2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EA1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5EA1"/>
    <w:rPr>
      <w:color w:val="0563C1" w:themeColor="hyperlink"/>
      <w:u w:val="single"/>
    </w:rPr>
  </w:style>
  <w:style w:type="character" w:customStyle="1" w:styleId="st">
    <w:name w:val="st"/>
    <w:basedOn w:val="a0"/>
    <w:rsid w:val="004F4AE5"/>
  </w:style>
  <w:style w:type="character" w:styleId="a4">
    <w:name w:val="Emphasis"/>
    <w:basedOn w:val="a0"/>
    <w:uiPriority w:val="20"/>
    <w:qFormat/>
    <w:rsid w:val="00196292"/>
    <w:rPr>
      <w:i/>
      <w:iCs/>
    </w:rPr>
  </w:style>
  <w:style w:type="character" w:customStyle="1" w:styleId="tgc">
    <w:name w:val="_tgc"/>
    <w:basedOn w:val="a0"/>
    <w:rsid w:val="00196292"/>
  </w:style>
  <w:style w:type="paragraph" w:styleId="a5">
    <w:name w:val="Balloon Text"/>
    <w:basedOn w:val="a"/>
    <w:link w:val="a6"/>
    <w:uiPriority w:val="99"/>
    <w:semiHidden/>
    <w:unhideWhenUsed/>
    <w:rsid w:val="00401611"/>
    <w:rPr>
      <w:rFonts w:ascii="Times New Roman" w:hAnsi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01611"/>
    <w:rPr>
      <w:rFonts w:ascii="Times New Roman" w:eastAsiaTheme="minorEastAsia" w:hAnsi="Times New Roman"/>
      <w:sz w:val="18"/>
      <w:szCs w:val="18"/>
    </w:rPr>
  </w:style>
  <w:style w:type="table" w:styleId="a7">
    <w:name w:val="Table Grid"/>
    <w:basedOn w:val="a1"/>
    <w:uiPriority w:val="39"/>
    <w:rsid w:val="009251BB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semiHidden/>
    <w:unhideWhenUsed/>
    <w:rsid w:val="00AF1114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semiHidden/>
    <w:rsid w:val="00AF1114"/>
    <w:rPr>
      <w:rFonts w:eastAsiaTheme="minorEastAsia"/>
      <w:sz w:val="18"/>
      <w:szCs w:val="18"/>
    </w:rPr>
  </w:style>
  <w:style w:type="paragraph" w:styleId="aa">
    <w:name w:val="footer"/>
    <w:basedOn w:val="a"/>
    <w:link w:val="ab"/>
    <w:uiPriority w:val="99"/>
    <w:semiHidden/>
    <w:unhideWhenUsed/>
    <w:rsid w:val="00AF1114"/>
    <w:pPr>
      <w:tabs>
        <w:tab w:val="center" w:pos="4536"/>
        <w:tab w:val="right" w:pos="9072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semiHidden/>
    <w:rsid w:val="00AF1114"/>
    <w:rPr>
      <w:rFonts w:eastAsiaTheme="minorEastAsia"/>
      <w:sz w:val="18"/>
      <w:szCs w:val="18"/>
    </w:rPr>
  </w:style>
  <w:style w:type="character" w:styleId="ac">
    <w:name w:val="Strong"/>
    <w:basedOn w:val="a0"/>
    <w:uiPriority w:val="22"/>
    <w:qFormat/>
    <w:rsid w:val="00EE0497"/>
    <w:rPr>
      <w:b/>
      <w:bCs/>
    </w:rPr>
  </w:style>
  <w:style w:type="character" w:styleId="ad">
    <w:name w:val="annotation reference"/>
    <w:uiPriority w:val="99"/>
    <w:semiHidden/>
    <w:unhideWhenUsed/>
    <w:rsid w:val="009B149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B149C"/>
    <w:rPr>
      <w:rFonts w:ascii="Calibri" w:eastAsia="DengXian" w:hAnsi="Calibri" w:cs="Times New Roman"/>
    </w:rPr>
  </w:style>
  <w:style w:type="character" w:customStyle="1" w:styleId="af">
    <w:name w:val="批注文字 字符"/>
    <w:basedOn w:val="a0"/>
    <w:link w:val="ae"/>
    <w:uiPriority w:val="99"/>
    <w:semiHidden/>
    <w:rsid w:val="009B149C"/>
    <w:rPr>
      <w:rFonts w:ascii="Calibri" w:eastAsia="DengXian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9B149C"/>
    <w:pPr>
      <w:jc w:val="center"/>
    </w:pPr>
    <w:rPr>
      <w:rFonts w:ascii="Calibri" w:hAnsi="Calibri" w:cs="Calibri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9B149C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0"/>
    <w:rsid w:val="009B149C"/>
    <w:rPr>
      <w:rFonts w:ascii="Calibri" w:hAnsi="Calibri" w:cs="Calibri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9B149C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6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nqe</cp:lastModifiedBy>
  <cp:revision>66</cp:revision>
  <cp:lastPrinted>2018-09-08T15:15:00Z</cp:lastPrinted>
  <dcterms:created xsi:type="dcterms:W3CDTF">2019-02-04T09:33:00Z</dcterms:created>
  <dcterms:modified xsi:type="dcterms:W3CDTF">2020-04-10T11:51:00Z</dcterms:modified>
</cp:coreProperties>
</file>